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0C7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Supplement Table 1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>Univariable and m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 xml:space="preserve">ultivariable 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kern w:val="2"/>
          <w:sz w:val="20"/>
          <w:szCs w:val="20"/>
          <w:u w:val="none"/>
          <w:lang w:val="en-US" w:eastAsia="zh-CN" w:bidi="ar-SA"/>
        </w:rPr>
        <w:t>analysi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of factors influencing the number of TTS-TCs used in closure.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125"/>
        <w:gridCol w:w="1127"/>
        <w:gridCol w:w="1646"/>
        <w:gridCol w:w="1345"/>
      </w:tblGrid>
      <w:tr w14:paraId="35E06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96B44BB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Characteristics（n）</w:t>
            </w:r>
          </w:p>
        </w:tc>
        <w:tc>
          <w:tcPr>
            <w:tcW w:w="132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0FE36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Number of TTS-TCs</w:t>
            </w:r>
          </w:p>
        </w:tc>
        <w:tc>
          <w:tcPr>
            <w:tcW w:w="175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AC354F">
            <w:pPr>
              <w:numPr>
                <w:ilvl w:val="0"/>
                <w:numId w:val="0"/>
              </w:num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P value</w:t>
            </w:r>
          </w:p>
        </w:tc>
      </w:tr>
      <w:tr w14:paraId="7DD2C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3501A7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F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 1</w:t>
            </w:r>
          </w:p>
        </w:tc>
        <w:tc>
          <w:tcPr>
            <w:tcW w:w="6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76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˃ 1</w:t>
            </w:r>
          </w:p>
        </w:tc>
        <w:tc>
          <w:tcPr>
            <w:tcW w:w="9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BF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Univariable analysis</w:t>
            </w:r>
          </w:p>
        </w:tc>
        <w:tc>
          <w:tcPr>
            <w:tcW w:w="7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713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Multivariable analysis</w:t>
            </w:r>
          </w:p>
        </w:tc>
      </w:tr>
      <w:tr w14:paraId="7F49F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A2D15E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Operator experience using TTS-TC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00A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78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9D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73A31">
            <w:pPr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79FA8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E1F4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the initial learning ph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0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F9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E2A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2A53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38C02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300D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the later pha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E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78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B8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CC4A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3E639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81C2A5"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Locatio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B8A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C0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6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07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50686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02BBC">
            <w:pPr>
              <w:numPr>
                <w:ilvl w:val="0"/>
                <w:numId w:val="0"/>
              </w:numPr>
              <w:spacing w:line="360" w:lineRule="auto"/>
              <w:ind w:left="0" w:leftChars="0" w:firstLine="20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Stomach and Cardi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DA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5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9D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0386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3128D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A93179">
            <w:pPr>
              <w:numPr>
                <w:ilvl w:val="0"/>
                <w:numId w:val="0"/>
              </w:numPr>
              <w:spacing w:line="360" w:lineRule="auto"/>
              <w:ind w:left="0" w:leftChars="0" w:firstLine="21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highlight w:val="none"/>
              </w:rPr>
              <w:t>Colorectum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9D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A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6F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8324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2D73C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A6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Defect area (cm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60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2B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E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B43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034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≤ 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E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C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3EF0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37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49934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0E2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20"/>
                <w:szCs w:val="20"/>
                <w:u w:val="none"/>
              </w:rPr>
              <w:t>˃ 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3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6C5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42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8E54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0D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Defect typ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1DF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6D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D8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7A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</w:rPr>
            </w:pPr>
          </w:p>
        </w:tc>
      </w:tr>
      <w:tr w14:paraId="7EEE8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DC7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Non-full-thickness defec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F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1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4C8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7C2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highlight w:val="none"/>
              </w:rPr>
            </w:pPr>
          </w:p>
        </w:tc>
      </w:tr>
      <w:tr w14:paraId="1B3A3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CC71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 w:firstLine="200" w:firstLineChars="100"/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</w:rPr>
              <w:t>ull-thickness defects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B64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F1B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031305F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78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5800094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</w:tbl>
    <w:p w14:paraId="0D3BDC8B">
      <w:pPr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after="0" w:afterAutospacing="0" w:line="360" w:lineRule="auto"/>
        <w:ind w:leftChars="0"/>
        <w:jc w:val="left"/>
        <w:rPr>
          <w:rFonts w:hint="default" w:ascii="Times New Roman" w:hAnsi="Times New Roman" w:cs="Times New Roman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ingFang SC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E333E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839687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839687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0NmQ4ZWEzZmQ2OTY0M2I3MTgyYmE4MTg0OTE4MjYifQ=="/>
  </w:docVars>
  <w:rsids>
    <w:rsidRoot w:val="C3F7BD48"/>
    <w:rsid w:val="00902E55"/>
    <w:rsid w:val="01924B58"/>
    <w:rsid w:val="02313F99"/>
    <w:rsid w:val="02BB5F0A"/>
    <w:rsid w:val="03C83C10"/>
    <w:rsid w:val="04365896"/>
    <w:rsid w:val="052A53FB"/>
    <w:rsid w:val="0620235A"/>
    <w:rsid w:val="06EF5AA1"/>
    <w:rsid w:val="079BA903"/>
    <w:rsid w:val="08057A5A"/>
    <w:rsid w:val="08A63CA0"/>
    <w:rsid w:val="098BBA45"/>
    <w:rsid w:val="0B7F5D75"/>
    <w:rsid w:val="0B995F0B"/>
    <w:rsid w:val="0BA02335"/>
    <w:rsid w:val="0C1069CD"/>
    <w:rsid w:val="0C4442B8"/>
    <w:rsid w:val="0D9E5BD1"/>
    <w:rsid w:val="0F1F0ABD"/>
    <w:rsid w:val="0F9D8501"/>
    <w:rsid w:val="0FDA728F"/>
    <w:rsid w:val="0FDF7D4C"/>
    <w:rsid w:val="0FEC18F3"/>
    <w:rsid w:val="0FFD53D2"/>
    <w:rsid w:val="0FFFDAF1"/>
    <w:rsid w:val="10270A2C"/>
    <w:rsid w:val="1086131C"/>
    <w:rsid w:val="11662118"/>
    <w:rsid w:val="12D1658C"/>
    <w:rsid w:val="13BD51B8"/>
    <w:rsid w:val="143D5096"/>
    <w:rsid w:val="14BFBE62"/>
    <w:rsid w:val="14E153AA"/>
    <w:rsid w:val="16765405"/>
    <w:rsid w:val="17472C8A"/>
    <w:rsid w:val="177FBED7"/>
    <w:rsid w:val="17B3F432"/>
    <w:rsid w:val="17BE871B"/>
    <w:rsid w:val="181503A4"/>
    <w:rsid w:val="197D1B15"/>
    <w:rsid w:val="19A22210"/>
    <w:rsid w:val="1A386D0E"/>
    <w:rsid w:val="1B454465"/>
    <w:rsid w:val="1B6F9121"/>
    <w:rsid w:val="1B7795D2"/>
    <w:rsid w:val="1BEF2429"/>
    <w:rsid w:val="1BF64915"/>
    <w:rsid w:val="1BFFF24B"/>
    <w:rsid w:val="1D066304"/>
    <w:rsid w:val="1DCFB804"/>
    <w:rsid w:val="1DE27955"/>
    <w:rsid w:val="1DFE0ABD"/>
    <w:rsid w:val="1DFE1993"/>
    <w:rsid w:val="1E2118ED"/>
    <w:rsid w:val="1E570090"/>
    <w:rsid w:val="1EFE9BE2"/>
    <w:rsid w:val="1F777551"/>
    <w:rsid w:val="1F887136"/>
    <w:rsid w:val="1FBFB542"/>
    <w:rsid w:val="1FE2FB5F"/>
    <w:rsid w:val="1FE93181"/>
    <w:rsid w:val="1FED2F30"/>
    <w:rsid w:val="1FEEF635"/>
    <w:rsid w:val="1FFB3E12"/>
    <w:rsid w:val="1FFD4879"/>
    <w:rsid w:val="1FFE1964"/>
    <w:rsid w:val="1FFFCF00"/>
    <w:rsid w:val="20CB0579"/>
    <w:rsid w:val="21D9052B"/>
    <w:rsid w:val="23AB0AA4"/>
    <w:rsid w:val="24D47EB4"/>
    <w:rsid w:val="265E47A7"/>
    <w:rsid w:val="27542C4B"/>
    <w:rsid w:val="278C0C0F"/>
    <w:rsid w:val="27F35D63"/>
    <w:rsid w:val="283265FA"/>
    <w:rsid w:val="288F0D31"/>
    <w:rsid w:val="289B4E03"/>
    <w:rsid w:val="292E080F"/>
    <w:rsid w:val="29720538"/>
    <w:rsid w:val="29A7AF6D"/>
    <w:rsid w:val="2A6771EB"/>
    <w:rsid w:val="2A79394A"/>
    <w:rsid w:val="2AF2447C"/>
    <w:rsid w:val="2BDDDA0F"/>
    <w:rsid w:val="2BFFEAE4"/>
    <w:rsid w:val="2C8B6967"/>
    <w:rsid w:val="2D08015C"/>
    <w:rsid w:val="2D580096"/>
    <w:rsid w:val="2D6F1437"/>
    <w:rsid w:val="2DBFA83C"/>
    <w:rsid w:val="2DFFCC94"/>
    <w:rsid w:val="2E6FB0AD"/>
    <w:rsid w:val="2EAC0188"/>
    <w:rsid w:val="2EEE3424"/>
    <w:rsid w:val="2EEFDACE"/>
    <w:rsid w:val="2EF70B98"/>
    <w:rsid w:val="2F158A3B"/>
    <w:rsid w:val="2F2BA1FD"/>
    <w:rsid w:val="2F7D2E4A"/>
    <w:rsid w:val="2F91723F"/>
    <w:rsid w:val="2F998E53"/>
    <w:rsid w:val="2F9BB928"/>
    <w:rsid w:val="2FA31E44"/>
    <w:rsid w:val="2FB73839"/>
    <w:rsid w:val="2FBB391F"/>
    <w:rsid w:val="2FBFD262"/>
    <w:rsid w:val="2FEE3401"/>
    <w:rsid w:val="2FF23400"/>
    <w:rsid w:val="2FF2EF56"/>
    <w:rsid w:val="2FF734FE"/>
    <w:rsid w:val="2FF7D68A"/>
    <w:rsid w:val="30E27FD2"/>
    <w:rsid w:val="31140B8A"/>
    <w:rsid w:val="3234598C"/>
    <w:rsid w:val="329168D6"/>
    <w:rsid w:val="331F55C4"/>
    <w:rsid w:val="334E7ECF"/>
    <w:rsid w:val="33BBC036"/>
    <w:rsid w:val="33CD5734"/>
    <w:rsid w:val="33CE476A"/>
    <w:rsid w:val="33CF2764"/>
    <w:rsid w:val="33DA8D18"/>
    <w:rsid w:val="33FD22D2"/>
    <w:rsid w:val="34BD0FAC"/>
    <w:rsid w:val="34CE7148"/>
    <w:rsid w:val="357065AB"/>
    <w:rsid w:val="35BA2514"/>
    <w:rsid w:val="35DB9320"/>
    <w:rsid w:val="35EFC453"/>
    <w:rsid w:val="35F8F7D2"/>
    <w:rsid w:val="368F63B5"/>
    <w:rsid w:val="3754428E"/>
    <w:rsid w:val="379412E7"/>
    <w:rsid w:val="37E7B2BF"/>
    <w:rsid w:val="37EFEC56"/>
    <w:rsid w:val="37EFFB63"/>
    <w:rsid w:val="37F9C19D"/>
    <w:rsid w:val="37FBF60A"/>
    <w:rsid w:val="37FF3003"/>
    <w:rsid w:val="395ACD7A"/>
    <w:rsid w:val="399A47A1"/>
    <w:rsid w:val="399F0435"/>
    <w:rsid w:val="39FAB894"/>
    <w:rsid w:val="39FEA7FE"/>
    <w:rsid w:val="3A4C1C4D"/>
    <w:rsid w:val="3A63048C"/>
    <w:rsid w:val="3AA30888"/>
    <w:rsid w:val="3ACF6CD8"/>
    <w:rsid w:val="3AF796BC"/>
    <w:rsid w:val="3AFDBA32"/>
    <w:rsid w:val="3B2F15CC"/>
    <w:rsid w:val="3B304812"/>
    <w:rsid w:val="3B390FEB"/>
    <w:rsid w:val="3B8943BC"/>
    <w:rsid w:val="3B9F95D6"/>
    <w:rsid w:val="3BBE1F49"/>
    <w:rsid w:val="3BCFE706"/>
    <w:rsid w:val="3BEB5627"/>
    <w:rsid w:val="3BF71674"/>
    <w:rsid w:val="3BF767CE"/>
    <w:rsid w:val="3BFA2102"/>
    <w:rsid w:val="3BFC02FD"/>
    <w:rsid w:val="3C126075"/>
    <w:rsid w:val="3CFE33A3"/>
    <w:rsid w:val="3D1D2483"/>
    <w:rsid w:val="3D7F9EB0"/>
    <w:rsid w:val="3DAF571F"/>
    <w:rsid w:val="3DB938F0"/>
    <w:rsid w:val="3DEDB82B"/>
    <w:rsid w:val="3DF2610B"/>
    <w:rsid w:val="3DF65B9B"/>
    <w:rsid w:val="3E25296B"/>
    <w:rsid w:val="3E46CC52"/>
    <w:rsid w:val="3E532C8F"/>
    <w:rsid w:val="3E923DBC"/>
    <w:rsid w:val="3EBE6B95"/>
    <w:rsid w:val="3EBF10ED"/>
    <w:rsid w:val="3EBF7F82"/>
    <w:rsid w:val="3ED54B28"/>
    <w:rsid w:val="3ED7EAA1"/>
    <w:rsid w:val="3EDF6E05"/>
    <w:rsid w:val="3EFB0E27"/>
    <w:rsid w:val="3EFE97A2"/>
    <w:rsid w:val="3F37DFEC"/>
    <w:rsid w:val="3F5F8282"/>
    <w:rsid w:val="3F9C076F"/>
    <w:rsid w:val="3FA447CE"/>
    <w:rsid w:val="3FBFD667"/>
    <w:rsid w:val="3FCFCEE5"/>
    <w:rsid w:val="3FD19E84"/>
    <w:rsid w:val="3FDE3E02"/>
    <w:rsid w:val="3FEB6664"/>
    <w:rsid w:val="3FEE30DD"/>
    <w:rsid w:val="3FF7F9C5"/>
    <w:rsid w:val="3FFDC633"/>
    <w:rsid w:val="3FFE1C3A"/>
    <w:rsid w:val="3FFE2C73"/>
    <w:rsid w:val="3FFF115A"/>
    <w:rsid w:val="3FFF1A56"/>
    <w:rsid w:val="40272AE1"/>
    <w:rsid w:val="408410E8"/>
    <w:rsid w:val="42D54830"/>
    <w:rsid w:val="435F0420"/>
    <w:rsid w:val="43683016"/>
    <w:rsid w:val="43D779EF"/>
    <w:rsid w:val="43DF1EF0"/>
    <w:rsid w:val="44A7A199"/>
    <w:rsid w:val="45B06FA1"/>
    <w:rsid w:val="45F1009D"/>
    <w:rsid w:val="462D1F7C"/>
    <w:rsid w:val="46EE5581"/>
    <w:rsid w:val="47453918"/>
    <w:rsid w:val="474FBDAA"/>
    <w:rsid w:val="476FB18F"/>
    <w:rsid w:val="47E7FFC5"/>
    <w:rsid w:val="47FB6345"/>
    <w:rsid w:val="48F030FC"/>
    <w:rsid w:val="48F055E1"/>
    <w:rsid w:val="49EEFE95"/>
    <w:rsid w:val="4A3C6604"/>
    <w:rsid w:val="4A8109C2"/>
    <w:rsid w:val="4BB9AE9F"/>
    <w:rsid w:val="4C5E43EE"/>
    <w:rsid w:val="4C66713B"/>
    <w:rsid w:val="4C8074D6"/>
    <w:rsid w:val="4CFEE676"/>
    <w:rsid w:val="4CFFEFBB"/>
    <w:rsid w:val="4DCC375F"/>
    <w:rsid w:val="4DD344A1"/>
    <w:rsid w:val="4DDD5B02"/>
    <w:rsid w:val="4E7FED30"/>
    <w:rsid w:val="4EC34F0D"/>
    <w:rsid w:val="4EC84DC6"/>
    <w:rsid w:val="4F806F93"/>
    <w:rsid w:val="4F946F0C"/>
    <w:rsid w:val="4FB419D3"/>
    <w:rsid w:val="4FDFDFCA"/>
    <w:rsid w:val="4FE0442B"/>
    <w:rsid w:val="4FFADDBF"/>
    <w:rsid w:val="4FFDAC37"/>
    <w:rsid w:val="4FFE0D63"/>
    <w:rsid w:val="4FFF0E74"/>
    <w:rsid w:val="514E5DAE"/>
    <w:rsid w:val="52384F43"/>
    <w:rsid w:val="527C1FC9"/>
    <w:rsid w:val="52C6BA5C"/>
    <w:rsid w:val="537E99B5"/>
    <w:rsid w:val="53B52CC5"/>
    <w:rsid w:val="53ECD14A"/>
    <w:rsid w:val="53FD345F"/>
    <w:rsid w:val="541128AF"/>
    <w:rsid w:val="54D538DD"/>
    <w:rsid w:val="551A1464"/>
    <w:rsid w:val="55361872"/>
    <w:rsid w:val="55B3B377"/>
    <w:rsid w:val="56FBC8A7"/>
    <w:rsid w:val="5721410A"/>
    <w:rsid w:val="5778D469"/>
    <w:rsid w:val="57841DFB"/>
    <w:rsid w:val="579F6F17"/>
    <w:rsid w:val="57A6D9FC"/>
    <w:rsid w:val="57BF6ADB"/>
    <w:rsid w:val="57BFE0FA"/>
    <w:rsid w:val="57D67783"/>
    <w:rsid w:val="583D3D50"/>
    <w:rsid w:val="58DF99EB"/>
    <w:rsid w:val="597E0C9E"/>
    <w:rsid w:val="59D76028"/>
    <w:rsid w:val="5A4C5613"/>
    <w:rsid w:val="5AAF79D4"/>
    <w:rsid w:val="5ADF562B"/>
    <w:rsid w:val="5AE705F6"/>
    <w:rsid w:val="5AFDEFEB"/>
    <w:rsid w:val="5B5C073F"/>
    <w:rsid w:val="5B6F6663"/>
    <w:rsid w:val="5B7BF963"/>
    <w:rsid w:val="5B8F870F"/>
    <w:rsid w:val="5BA443BC"/>
    <w:rsid w:val="5BBA5D02"/>
    <w:rsid w:val="5BDF5A54"/>
    <w:rsid w:val="5BE146D1"/>
    <w:rsid w:val="5BE58DC8"/>
    <w:rsid w:val="5BE7DF32"/>
    <w:rsid w:val="5BEDED30"/>
    <w:rsid w:val="5BFAE561"/>
    <w:rsid w:val="5BFB9170"/>
    <w:rsid w:val="5C91458D"/>
    <w:rsid w:val="5CF76FE8"/>
    <w:rsid w:val="5D2A668F"/>
    <w:rsid w:val="5D3F9F35"/>
    <w:rsid w:val="5D5F7DED"/>
    <w:rsid w:val="5D5FBBBB"/>
    <w:rsid w:val="5D8D744A"/>
    <w:rsid w:val="5DD680AD"/>
    <w:rsid w:val="5DDDE0D3"/>
    <w:rsid w:val="5DDF2E91"/>
    <w:rsid w:val="5DFD8447"/>
    <w:rsid w:val="5E67EE1B"/>
    <w:rsid w:val="5E79352B"/>
    <w:rsid w:val="5EB78262"/>
    <w:rsid w:val="5EBF883D"/>
    <w:rsid w:val="5EC9696D"/>
    <w:rsid w:val="5ED58650"/>
    <w:rsid w:val="5ED6A9E2"/>
    <w:rsid w:val="5EDE3083"/>
    <w:rsid w:val="5EE7D83C"/>
    <w:rsid w:val="5EEF0885"/>
    <w:rsid w:val="5EEF81A0"/>
    <w:rsid w:val="5EFC8CAB"/>
    <w:rsid w:val="5F1A6DAC"/>
    <w:rsid w:val="5F6B7787"/>
    <w:rsid w:val="5F6DB252"/>
    <w:rsid w:val="5F6F02F0"/>
    <w:rsid w:val="5F6F3553"/>
    <w:rsid w:val="5F6F9FFC"/>
    <w:rsid w:val="5F76D733"/>
    <w:rsid w:val="5F791E26"/>
    <w:rsid w:val="5F7B3B55"/>
    <w:rsid w:val="5F7D2CD9"/>
    <w:rsid w:val="5F7D4044"/>
    <w:rsid w:val="5F7E4044"/>
    <w:rsid w:val="5FBB93B5"/>
    <w:rsid w:val="5FBFBF30"/>
    <w:rsid w:val="5FD65406"/>
    <w:rsid w:val="5FDF52A7"/>
    <w:rsid w:val="5FE7A9DD"/>
    <w:rsid w:val="5FEC794F"/>
    <w:rsid w:val="5FED5278"/>
    <w:rsid w:val="5FEF2C9A"/>
    <w:rsid w:val="5FF5344A"/>
    <w:rsid w:val="5FF7F8F2"/>
    <w:rsid w:val="5FFFFA99"/>
    <w:rsid w:val="61531878"/>
    <w:rsid w:val="61812E22"/>
    <w:rsid w:val="61BC1839"/>
    <w:rsid w:val="61FE2B9C"/>
    <w:rsid w:val="625C1457"/>
    <w:rsid w:val="62917406"/>
    <w:rsid w:val="63110AFB"/>
    <w:rsid w:val="63CC2A41"/>
    <w:rsid w:val="63FF5E25"/>
    <w:rsid w:val="64FC7A1A"/>
    <w:rsid w:val="656F6F0F"/>
    <w:rsid w:val="657FE7A5"/>
    <w:rsid w:val="65BF14DA"/>
    <w:rsid w:val="65CB388B"/>
    <w:rsid w:val="65D5A531"/>
    <w:rsid w:val="65DF90CC"/>
    <w:rsid w:val="65FCDD2B"/>
    <w:rsid w:val="667F63AD"/>
    <w:rsid w:val="668C305D"/>
    <w:rsid w:val="669F1C2E"/>
    <w:rsid w:val="66BDEC72"/>
    <w:rsid w:val="66FC2B14"/>
    <w:rsid w:val="673A2E01"/>
    <w:rsid w:val="6776B7B7"/>
    <w:rsid w:val="67ADDA23"/>
    <w:rsid w:val="67EAF063"/>
    <w:rsid w:val="67EF36DB"/>
    <w:rsid w:val="67EF4E38"/>
    <w:rsid w:val="67F6E982"/>
    <w:rsid w:val="67FB2679"/>
    <w:rsid w:val="681E06EC"/>
    <w:rsid w:val="687006E3"/>
    <w:rsid w:val="696B8CAE"/>
    <w:rsid w:val="6979210A"/>
    <w:rsid w:val="697CD830"/>
    <w:rsid w:val="69A55448"/>
    <w:rsid w:val="6A3F1BBC"/>
    <w:rsid w:val="6A9A11B0"/>
    <w:rsid w:val="6B3F045F"/>
    <w:rsid w:val="6B6DE83D"/>
    <w:rsid w:val="6BADF56A"/>
    <w:rsid w:val="6BBE1904"/>
    <w:rsid w:val="6BBFF913"/>
    <w:rsid w:val="6BDF3567"/>
    <w:rsid w:val="6BF6218B"/>
    <w:rsid w:val="6BF72D3A"/>
    <w:rsid w:val="6BFBE07D"/>
    <w:rsid w:val="6C2D6B18"/>
    <w:rsid w:val="6C799B53"/>
    <w:rsid w:val="6CEC2BB4"/>
    <w:rsid w:val="6D53A1C4"/>
    <w:rsid w:val="6D7F4867"/>
    <w:rsid w:val="6D7F5904"/>
    <w:rsid w:val="6D809140"/>
    <w:rsid w:val="6D975B8C"/>
    <w:rsid w:val="6D9D390F"/>
    <w:rsid w:val="6DDEE881"/>
    <w:rsid w:val="6DDF4180"/>
    <w:rsid w:val="6DED1CA3"/>
    <w:rsid w:val="6DF4F30F"/>
    <w:rsid w:val="6E4F23BD"/>
    <w:rsid w:val="6E7E20B3"/>
    <w:rsid w:val="6EB73F53"/>
    <w:rsid w:val="6EDF371F"/>
    <w:rsid w:val="6F1A0229"/>
    <w:rsid w:val="6F645633"/>
    <w:rsid w:val="6F693E8F"/>
    <w:rsid w:val="6F776326"/>
    <w:rsid w:val="6F7F804D"/>
    <w:rsid w:val="6F7FFE9E"/>
    <w:rsid w:val="6F9D6378"/>
    <w:rsid w:val="6FBF8707"/>
    <w:rsid w:val="6FDDC3F1"/>
    <w:rsid w:val="6FEB6E08"/>
    <w:rsid w:val="6FED3757"/>
    <w:rsid w:val="6FF91B6C"/>
    <w:rsid w:val="6FFA3B1E"/>
    <w:rsid w:val="6FFC473E"/>
    <w:rsid w:val="6FFF1358"/>
    <w:rsid w:val="6FFF1AFA"/>
    <w:rsid w:val="6FFF699B"/>
    <w:rsid w:val="6FFFE666"/>
    <w:rsid w:val="70416E80"/>
    <w:rsid w:val="70BA10A2"/>
    <w:rsid w:val="70F663CC"/>
    <w:rsid w:val="714E3B41"/>
    <w:rsid w:val="71724535"/>
    <w:rsid w:val="718C77D3"/>
    <w:rsid w:val="71901C7F"/>
    <w:rsid w:val="71D5D01C"/>
    <w:rsid w:val="720B0CA3"/>
    <w:rsid w:val="72F7E97A"/>
    <w:rsid w:val="72FB956A"/>
    <w:rsid w:val="731F180A"/>
    <w:rsid w:val="735B2027"/>
    <w:rsid w:val="735F5333"/>
    <w:rsid w:val="737EFE6F"/>
    <w:rsid w:val="739B27DF"/>
    <w:rsid w:val="73DE4104"/>
    <w:rsid w:val="73DF8DFF"/>
    <w:rsid w:val="73F317E0"/>
    <w:rsid w:val="73F706B7"/>
    <w:rsid w:val="73F90E1B"/>
    <w:rsid w:val="73FD0FD4"/>
    <w:rsid w:val="73FEAEFB"/>
    <w:rsid w:val="73FF6892"/>
    <w:rsid w:val="74391320"/>
    <w:rsid w:val="74B706C6"/>
    <w:rsid w:val="74BC2B1C"/>
    <w:rsid w:val="74EA71C9"/>
    <w:rsid w:val="753EB3A5"/>
    <w:rsid w:val="7556573F"/>
    <w:rsid w:val="756FD0A2"/>
    <w:rsid w:val="758B8BFB"/>
    <w:rsid w:val="759247A9"/>
    <w:rsid w:val="75DF5580"/>
    <w:rsid w:val="75F17FA5"/>
    <w:rsid w:val="75FF4488"/>
    <w:rsid w:val="76518499"/>
    <w:rsid w:val="767CB36B"/>
    <w:rsid w:val="768C39E0"/>
    <w:rsid w:val="76B3E527"/>
    <w:rsid w:val="76B70E72"/>
    <w:rsid w:val="76D34710"/>
    <w:rsid w:val="76EB0672"/>
    <w:rsid w:val="76EDA134"/>
    <w:rsid w:val="76F710A3"/>
    <w:rsid w:val="76FF952A"/>
    <w:rsid w:val="770921C5"/>
    <w:rsid w:val="771B48C8"/>
    <w:rsid w:val="77232F63"/>
    <w:rsid w:val="7724D015"/>
    <w:rsid w:val="773A199B"/>
    <w:rsid w:val="775F17BF"/>
    <w:rsid w:val="777FA98C"/>
    <w:rsid w:val="779B96E8"/>
    <w:rsid w:val="779F9487"/>
    <w:rsid w:val="77BB3AFE"/>
    <w:rsid w:val="77BFD185"/>
    <w:rsid w:val="77D479FA"/>
    <w:rsid w:val="77DB5395"/>
    <w:rsid w:val="77F38990"/>
    <w:rsid w:val="77F3D509"/>
    <w:rsid w:val="77F531C4"/>
    <w:rsid w:val="77F7472F"/>
    <w:rsid w:val="77F7AD14"/>
    <w:rsid w:val="77FFEE7D"/>
    <w:rsid w:val="78270D8E"/>
    <w:rsid w:val="787F7D1D"/>
    <w:rsid w:val="78E705DF"/>
    <w:rsid w:val="78FF4D13"/>
    <w:rsid w:val="7977B68E"/>
    <w:rsid w:val="797F80BA"/>
    <w:rsid w:val="7987F9F4"/>
    <w:rsid w:val="79DF2526"/>
    <w:rsid w:val="79EE5094"/>
    <w:rsid w:val="79F1786D"/>
    <w:rsid w:val="79F452AD"/>
    <w:rsid w:val="79FDC3D2"/>
    <w:rsid w:val="79FE77BA"/>
    <w:rsid w:val="7A6A28B0"/>
    <w:rsid w:val="7ABD5DF4"/>
    <w:rsid w:val="7ADC1128"/>
    <w:rsid w:val="7AEC7106"/>
    <w:rsid w:val="7AEFA623"/>
    <w:rsid w:val="7AFFF8AA"/>
    <w:rsid w:val="7B0D61E2"/>
    <w:rsid w:val="7B275EB5"/>
    <w:rsid w:val="7B4909FD"/>
    <w:rsid w:val="7B5DDA04"/>
    <w:rsid w:val="7B5F8BFC"/>
    <w:rsid w:val="7B65DF1A"/>
    <w:rsid w:val="7B732ABD"/>
    <w:rsid w:val="7B768858"/>
    <w:rsid w:val="7B9DA25C"/>
    <w:rsid w:val="7B9F45E6"/>
    <w:rsid w:val="7BA905D6"/>
    <w:rsid w:val="7BAEFB62"/>
    <w:rsid w:val="7BBD0DDE"/>
    <w:rsid w:val="7BBD4F59"/>
    <w:rsid w:val="7BBE498A"/>
    <w:rsid w:val="7BBFE4DB"/>
    <w:rsid w:val="7BCF43B1"/>
    <w:rsid w:val="7BD1E222"/>
    <w:rsid w:val="7BDE33DF"/>
    <w:rsid w:val="7BDF31F5"/>
    <w:rsid w:val="7BE158A4"/>
    <w:rsid w:val="7BE95FD8"/>
    <w:rsid w:val="7BFB44C5"/>
    <w:rsid w:val="7BFF335A"/>
    <w:rsid w:val="7BFF5BED"/>
    <w:rsid w:val="7BFF7110"/>
    <w:rsid w:val="7BFFA172"/>
    <w:rsid w:val="7BFFD064"/>
    <w:rsid w:val="7BFFD087"/>
    <w:rsid w:val="7BFFF3DD"/>
    <w:rsid w:val="7C0B1A4E"/>
    <w:rsid w:val="7C5DD4AA"/>
    <w:rsid w:val="7C5EFA7A"/>
    <w:rsid w:val="7C7B417F"/>
    <w:rsid w:val="7C7B5E0E"/>
    <w:rsid w:val="7C7D058B"/>
    <w:rsid w:val="7C871131"/>
    <w:rsid w:val="7CAB2ADE"/>
    <w:rsid w:val="7CB01D19"/>
    <w:rsid w:val="7CBF15DD"/>
    <w:rsid w:val="7CE926BC"/>
    <w:rsid w:val="7CFF56DE"/>
    <w:rsid w:val="7D27511C"/>
    <w:rsid w:val="7D2D7D28"/>
    <w:rsid w:val="7D4B4709"/>
    <w:rsid w:val="7D4DB72F"/>
    <w:rsid w:val="7D6F8AA4"/>
    <w:rsid w:val="7D7B182A"/>
    <w:rsid w:val="7D7BBC50"/>
    <w:rsid w:val="7D7E9310"/>
    <w:rsid w:val="7D7EACA8"/>
    <w:rsid w:val="7D7FBD60"/>
    <w:rsid w:val="7D9442D4"/>
    <w:rsid w:val="7DAFFE6C"/>
    <w:rsid w:val="7DC68B67"/>
    <w:rsid w:val="7DD7BECB"/>
    <w:rsid w:val="7DDB9BD2"/>
    <w:rsid w:val="7DDEFF75"/>
    <w:rsid w:val="7DE95CE8"/>
    <w:rsid w:val="7DE9981A"/>
    <w:rsid w:val="7DE9F974"/>
    <w:rsid w:val="7DEC9593"/>
    <w:rsid w:val="7DEDC359"/>
    <w:rsid w:val="7DF75059"/>
    <w:rsid w:val="7DF781D2"/>
    <w:rsid w:val="7DFD3351"/>
    <w:rsid w:val="7DFDD931"/>
    <w:rsid w:val="7DFE1169"/>
    <w:rsid w:val="7DFE63BC"/>
    <w:rsid w:val="7DFE77FB"/>
    <w:rsid w:val="7DFF37C9"/>
    <w:rsid w:val="7DFF3E7C"/>
    <w:rsid w:val="7DFF8528"/>
    <w:rsid w:val="7E084DB7"/>
    <w:rsid w:val="7E3A0C86"/>
    <w:rsid w:val="7E57406F"/>
    <w:rsid w:val="7E6F4015"/>
    <w:rsid w:val="7E8D0357"/>
    <w:rsid w:val="7E8F70A5"/>
    <w:rsid w:val="7E9F0FBD"/>
    <w:rsid w:val="7EA73B39"/>
    <w:rsid w:val="7EAB949E"/>
    <w:rsid w:val="7EBE320D"/>
    <w:rsid w:val="7ED7B5C6"/>
    <w:rsid w:val="7ED95000"/>
    <w:rsid w:val="7EEF3867"/>
    <w:rsid w:val="7EEFC32A"/>
    <w:rsid w:val="7EF3F805"/>
    <w:rsid w:val="7EF6ACED"/>
    <w:rsid w:val="7EFD9449"/>
    <w:rsid w:val="7EFD949B"/>
    <w:rsid w:val="7EFF0C1D"/>
    <w:rsid w:val="7EFFA834"/>
    <w:rsid w:val="7EFFE8EE"/>
    <w:rsid w:val="7F316AB3"/>
    <w:rsid w:val="7F3D71D1"/>
    <w:rsid w:val="7F3DA529"/>
    <w:rsid w:val="7F3F0E79"/>
    <w:rsid w:val="7F3FA593"/>
    <w:rsid w:val="7F3FDFCA"/>
    <w:rsid w:val="7F5E00B3"/>
    <w:rsid w:val="7F5F1D20"/>
    <w:rsid w:val="7F5F44CA"/>
    <w:rsid w:val="7F5F8D5A"/>
    <w:rsid w:val="7F6DCB1E"/>
    <w:rsid w:val="7F7391B6"/>
    <w:rsid w:val="7F769D39"/>
    <w:rsid w:val="7F77232D"/>
    <w:rsid w:val="7F774C84"/>
    <w:rsid w:val="7F7BDE54"/>
    <w:rsid w:val="7F7DC67D"/>
    <w:rsid w:val="7F7E80C9"/>
    <w:rsid w:val="7F7F0F1D"/>
    <w:rsid w:val="7F7F16C9"/>
    <w:rsid w:val="7F7FB909"/>
    <w:rsid w:val="7F967CCC"/>
    <w:rsid w:val="7F96F6EC"/>
    <w:rsid w:val="7F97C608"/>
    <w:rsid w:val="7F9E48E2"/>
    <w:rsid w:val="7FAC50B6"/>
    <w:rsid w:val="7FAD326C"/>
    <w:rsid w:val="7FADFC79"/>
    <w:rsid w:val="7FBBA924"/>
    <w:rsid w:val="7FBE1FC7"/>
    <w:rsid w:val="7FBE89EA"/>
    <w:rsid w:val="7FBEA86C"/>
    <w:rsid w:val="7FBECB56"/>
    <w:rsid w:val="7FBECED6"/>
    <w:rsid w:val="7FBFE32B"/>
    <w:rsid w:val="7FC9D74E"/>
    <w:rsid w:val="7FCE247F"/>
    <w:rsid w:val="7FD67F99"/>
    <w:rsid w:val="7FDA04D5"/>
    <w:rsid w:val="7FDA1704"/>
    <w:rsid w:val="7FDB5DE8"/>
    <w:rsid w:val="7FDCE324"/>
    <w:rsid w:val="7FDF7FC0"/>
    <w:rsid w:val="7FE7B9B6"/>
    <w:rsid w:val="7FE7E309"/>
    <w:rsid w:val="7FEB65FE"/>
    <w:rsid w:val="7FEDA3F1"/>
    <w:rsid w:val="7FEEB477"/>
    <w:rsid w:val="7FEFCD64"/>
    <w:rsid w:val="7FF52D49"/>
    <w:rsid w:val="7FF5BA7D"/>
    <w:rsid w:val="7FF62477"/>
    <w:rsid w:val="7FF6C7B5"/>
    <w:rsid w:val="7FF73F37"/>
    <w:rsid w:val="7FF79EA9"/>
    <w:rsid w:val="7FF7E4DB"/>
    <w:rsid w:val="7FF96EB1"/>
    <w:rsid w:val="7FFB386F"/>
    <w:rsid w:val="7FFB3FBC"/>
    <w:rsid w:val="7FFB464B"/>
    <w:rsid w:val="7FFB9EFB"/>
    <w:rsid w:val="7FFBAEF9"/>
    <w:rsid w:val="7FFD4E34"/>
    <w:rsid w:val="7FFD5111"/>
    <w:rsid w:val="7FFD8316"/>
    <w:rsid w:val="7FFE9621"/>
    <w:rsid w:val="7FFEE7DB"/>
    <w:rsid w:val="7FFF0EDE"/>
    <w:rsid w:val="7FFF38D4"/>
    <w:rsid w:val="7FFFA674"/>
    <w:rsid w:val="7FFFB725"/>
    <w:rsid w:val="7FFFEAAE"/>
    <w:rsid w:val="7FFFF806"/>
    <w:rsid w:val="83FDECC9"/>
    <w:rsid w:val="84ECA758"/>
    <w:rsid w:val="85AB1E46"/>
    <w:rsid w:val="8AFF53AD"/>
    <w:rsid w:val="8FB76A3C"/>
    <w:rsid w:val="8FBB35BB"/>
    <w:rsid w:val="8FFF6101"/>
    <w:rsid w:val="8FFFCB56"/>
    <w:rsid w:val="92AD3EF6"/>
    <w:rsid w:val="96E34F94"/>
    <w:rsid w:val="97BF9704"/>
    <w:rsid w:val="97F7E654"/>
    <w:rsid w:val="97FBF54D"/>
    <w:rsid w:val="97FE8C14"/>
    <w:rsid w:val="98BFD8C9"/>
    <w:rsid w:val="9B5CCB81"/>
    <w:rsid w:val="9BB7549F"/>
    <w:rsid w:val="9DFF9EE4"/>
    <w:rsid w:val="9ECE884D"/>
    <w:rsid w:val="9EFFFE03"/>
    <w:rsid w:val="9F0FDB0E"/>
    <w:rsid w:val="9F5728DC"/>
    <w:rsid w:val="9F77860C"/>
    <w:rsid w:val="9FC31A3D"/>
    <w:rsid w:val="9FDA5D3E"/>
    <w:rsid w:val="9FF37469"/>
    <w:rsid w:val="9FF78A54"/>
    <w:rsid w:val="9FFB3CDC"/>
    <w:rsid w:val="A1FD08D0"/>
    <w:rsid w:val="A3EAA6A9"/>
    <w:rsid w:val="A5B7D73C"/>
    <w:rsid w:val="A6FE5233"/>
    <w:rsid w:val="A75ECB66"/>
    <w:rsid w:val="A7ED36A9"/>
    <w:rsid w:val="A7F38C14"/>
    <w:rsid w:val="A7FBAF15"/>
    <w:rsid w:val="A84D66D6"/>
    <w:rsid w:val="A9D4E606"/>
    <w:rsid w:val="AA7AAE94"/>
    <w:rsid w:val="AAFF7964"/>
    <w:rsid w:val="ABE3DD15"/>
    <w:rsid w:val="ABF640CE"/>
    <w:rsid w:val="AD7FB548"/>
    <w:rsid w:val="ADB9171D"/>
    <w:rsid w:val="ADDFE1CA"/>
    <w:rsid w:val="AE5D9974"/>
    <w:rsid w:val="AE7A4718"/>
    <w:rsid w:val="AEBF1C15"/>
    <w:rsid w:val="AEEBBDB8"/>
    <w:rsid w:val="AF27B1B4"/>
    <w:rsid w:val="AF37CA2E"/>
    <w:rsid w:val="AF768E75"/>
    <w:rsid w:val="AFBEFA63"/>
    <w:rsid w:val="AFBFEAC3"/>
    <w:rsid w:val="AFCFE683"/>
    <w:rsid w:val="AFEBDEAE"/>
    <w:rsid w:val="AFEDA911"/>
    <w:rsid w:val="AFF94B2D"/>
    <w:rsid w:val="AFFBFF28"/>
    <w:rsid w:val="AFFFB14E"/>
    <w:rsid w:val="AFFFEEBC"/>
    <w:rsid w:val="B0C5D8AE"/>
    <w:rsid w:val="B2373E33"/>
    <w:rsid w:val="B2BC6308"/>
    <w:rsid w:val="B3EB8109"/>
    <w:rsid w:val="B4C7939E"/>
    <w:rsid w:val="B4DDC71A"/>
    <w:rsid w:val="B56FAF1D"/>
    <w:rsid w:val="B5DEAEFE"/>
    <w:rsid w:val="B5FB7A27"/>
    <w:rsid w:val="B5FF9E63"/>
    <w:rsid w:val="B67D925F"/>
    <w:rsid w:val="B6D9645F"/>
    <w:rsid w:val="B6FEBB4C"/>
    <w:rsid w:val="B7575F31"/>
    <w:rsid w:val="B76B553F"/>
    <w:rsid w:val="B7BE3034"/>
    <w:rsid w:val="B7BF07DA"/>
    <w:rsid w:val="B7CDA6EF"/>
    <w:rsid w:val="B7EF869D"/>
    <w:rsid w:val="B7F3844C"/>
    <w:rsid w:val="B7FF86B8"/>
    <w:rsid w:val="B7FF956B"/>
    <w:rsid w:val="B8FFA80C"/>
    <w:rsid w:val="B97CB9E9"/>
    <w:rsid w:val="B9FD98EB"/>
    <w:rsid w:val="BADD50B5"/>
    <w:rsid w:val="BAEE0687"/>
    <w:rsid w:val="BAFB6767"/>
    <w:rsid w:val="BBFE47EF"/>
    <w:rsid w:val="BBFE4BAA"/>
    <w:rsid w:val="BBFF7D98"/>
    <w:rsid w:val="BCED7D33"/>
    <w:rsid w:val="BCFEBE64"/>
    <w:rsid w:val="BD79B52D"/>
    <w:rsid w:val="BD7F1F4B"/>
    <w:rsid w:val="BDBD027E"/>
    <w:rsid w:val="BDFC963D"/>
    <w:rsid w:val="BDFF0B0D"/>
    <w:rsid w:val="BDFF571B"/>
    <w:rsid w:val="BE5BE40B"/>
    <w:rsid w:val="BE5C5407"/>
    <w:rsid w:val="BE74B0CE"/>
    <w:rsid w:val="BEE96199"/>
    <w:rsid w:val="BEEEE30E"/>
    <w:rsid w:val="BEF9547C"/>
    <w:rsid w:val="BF539B9E"/>
    <w:rsid w:val="BF773F7B"/>
    <w:rsid w:val="BF7815C2"/>
    <w:rsid w:val="BF7FD3A3"/>
    <w:rsid w:val="BF9DB42B"/>
    <w:rsid w:val="BF9E8911"/>
    <w:rsid w:val="BFBB560D"/>
    <w:rsid w:val="BFBDBB1A"/>
    <w:rsid w:val="BFBF8CE7"/>
    <w:rsid w:val="BFD9A3E7"/>
    <w:rsid w:val="BFDAEEB5"/>
    <w:rsid w:val="BFDE9D20"/>
    <w:rsid w:val="BFE1CC54"/>
    <w:rsid w:val="BFE923D1"/>
    <w:rsid w:val="BFEEAF9A"/>
    <w:rsid w:val="BFEF00D5"/>
    <w:rsid w:val="BFEF7471"/>
    <w:rsid w:val="BFEF89A5"/>
    <w:rsid w:val="BFF62DA9"/>
    <w:rsid w:val="BFFA2913"/>
    <w:rsid w:val="BFFBDD21"/>
    <w:rsid w:val="BFFCAA41"/>
    <w:rsid w:val="BFFD415E"/>
    <w:rsid w:val="BFFDCEE3"/>
    <w:rsid w:val="BFFF2B77"/>
    <w:rsid w:val="BFFFA115"/>
    <w:rsid w:val="BFFFD163"/>
    <w:rsid w:val="BFFFE484"/>
    <w:rsid w:val="C27F62A7"/>
    <w:rsid w:val="C3F7BD48"/>
    <w:rsid w:val="C72D3F41"/>
    <w:rsid w:val="C9798BAC"/>
    <w:rsid w:val="C9C7E294"/>
    <w:rsid w:val="CA761B9B"/>
    <w:rsid w:val="CB0A7A7D"/>
    <w:rsid w:val="CB2BA076"/>
    <w:rsid w:val="CBA2F772"/>
    <w:rsid w:val="CBB59218"/>
    <w:rsid w:val="CBBED090"/>
    <w:rsid w:val="CBD7789A"/>
    <w:rsid w:val="CD36D433"/>
    <w:rsid w:val="CDEF22BD"/>
    <w:rsid w:val="CDFEC3DF"/>
    <w:rsid w:val="CDFF3291"/>
    <w:rsid w:val="CE3F9B25"/>
    <w:rsid w:val="CF119A6D"/>
    <w:rsid w:val="CF75FF79"/>
    <w:rsid w:val="D07E4FF1"/>
    <w:rsid w:val="D2749524"/>
    <w:rsid w:val="D3B7DBBB"/>
    <w:rsid w:val="D3D79F27"/>
    <w:rsid w:val="D3F64101"/>
    <w:rsid w:val="D3F70B19"/>
    <w:rsid w:val="D3FF9219"/>
    <w:rsid w:val="D4FFE640"/>
    <w:rsid w:val="D5577941"/>
    <w:rsid w:val="D5AC5230"/>
    <w:rsid w:val="D5DD2272"/>
    <w:rsid w:val="D6D39FF2"/>
    <w:rsid w:val="D73F3AF8"/>
    <w:rsid w:val="D73F6F30"/>
    <w:rsid w:val="D75A2E92"/>
    <w:rsid w:val="D76EDB7B"/>
    <w:rsid w:val="D77DB6B7"/>
    <w:rsid w:val="D77F46FE"/>
    <w:rsid w:val="D7AE2D0D"/>
    <w:rsid w:val="D7FBCB9D"/>
    <w:rsid w:val="D7FE4FFD"/>
    <w:rsid w:val="D8C94E4C"/>
    <w:rsid w:val="D8FBDA40"/>
    <w:rsid w:val="D8FF7A4F"/>
    <w:rsid w:val="D9DFE73F"/>
    <w:rsid w:val="D9F7A63B"/>
    <w:rsid w:val="D9FBB46A"/>
    <w:rsid w:val="DA5A85EA"/>
    <w:rsid w:val="DA7E359C"/>
    <w:rsid w:val="DB1B8F91"/>
    <w:rsid w:val="DCCF1D55"/>
    <w:rsid w:val="DCDFA5E2"/>
    <w:rsid w:val="DCFC3EF7"/>
    <w:rsid w:val="DD3C3CA6"/>
    <w:rsid w:val="DDB7F0FE"/>
    <w:rsid w:val="DDE7E07F"/>
    <w:rsid w:val="DDF79466"/>
    <w:rsid w:val="DE7ECA56"/>
    <w:rsid w:val="DED768CE"/>
    <w:rsid w:val="DEDD76D2"/>
    <w:rsid w:val="DEEDD12C"/>
    <w:rsid w:val="DEFC05E4"/>
    <w:rsid w:val="DEFEA056"/>
    <w:rsid w:val="DF2D7205"/>
    <w:rsid w:val="DF3372C7"/>
    <w:rsid w:val="DF4BB1A9"/>
    <w:rsid w:val="DF4F46C2"/>
    <w:rsid w:val="DF4FBF84"/>
    <w:rsid w:val="DF6FEAC6"/>
    <w:rsid w:val="DF75DC6A"/>
    <w:rsid w:val="DF76AA4C"/>
    <w:rsid w:val="DF7D8D92"/>
    <w:rsid w:val="DF7DDB46"/>
    <w:rsid w:val="DF7F4A4C"/>
    <w:rsid w:val="DF7FBAA5"/>
    <w:rsid w:val="DF7FDCB8"/>
    <w:rsid w:val="DF955A98"/>
    <w:rsid w:val="DF97A06D"/>
    <w:rsid w:val="DF9993F5"/>
    <w:rsid w:val="DFBF018D"/>
    <w:rsid w:val="DFBFEA98"/>
    <w:rsid w:val="DFCF0D18"/>
    <w:rsid w:val="DFD3EC55"/>
    <w:rsid w:val="DFDF1759"/>
    <w:rsid w:val="DFE67FC3"/>
    <w:rsid w:val="DFEB3D84"/>
    <w:rsid w:val="DFEE8BC3"/>
    <w:rsid w:val="DFF00566"/>
    <w:rsid w:val="DFF3816C"/>
    <w:rsid w:val="DFF51B61"/>
    <w:rsid w:val="DFFB5EE8"/>
    <w:rsid w:val="DFFF250E"/>
    <w:rsid w:val="DFFFB6BE"/>
    <w:rsid w:val="E2E72A8E"/>
    <w:rsid w:val="E36F5CA3"/>
    <w:rsid w:val="E3E517E9"/>
    <w:rsid w:val="E3FB9CD3"/>
    <w:rsid w:val="E44D16B4"/>
    <w:rsid w:val="E62FB4B1"/>
    <w:rsid w:val="E6FBA568"/>
    <w:rsid w:val="E7AF7AE7"/>
    <w:rsid w:val="E7CC4A6A"/>
    <w:rsid w:val="E7DF5CF1"/>
    <w:rsid w:val="E7F54C6A"/>
    <w:rsid w:val="E7F98D6B"/>
    <w:rsid w:val="E7FB0312"/>
    <w:rsid w:val="E7FD1203"/>
    <w:rsid w:val="E7FD2D21"/>
    <w:rsid w:val="E8F441FE"/>
    <w:rsid w:val="E9F4370E"/>
    <w:rsid w:val="E9F54F98"/>
    <w:rsid w:val="E9FBAF4D"/>
    <w:rsid w:val="E9FF2499"/>
    <w:rsid w:val="EAD7E951"/>
    <w:rsid w:val="EAFC4190"/>
    <w:rsid w:val="EAFF5028"/>
    <w:rsid w:val="EB756160"/>
    <w:rsid w:val="EB7EB180"/>
    <w:rsid w:val="EB7F6008"/>
    <w:rsid w:val="EB9F46A0"/>
    <w:rsid w:val="EBBB49F6"/>
    <w:rsid w:val="EBBF2B8A"/>
    <w:rsid w:val="EBDF4577"/>
    <w:rsid w:val="EBED6172"/>
    <w:rsid w:val="EBFDEA18"/>
    <w:rsid w:val="EC3F22A9"/>
    <w:rsid w:val="ECDF0FC7"/>
    <w:rsid w:val="ED4DF0B4"/>
    <w:rsid w:val="EDB3DB42"/>
    <w:rsid w:val="EDB758D4"/>
    <w:rsid w:val="EDCE4942"/>
    <w:rsid w:val="EDDD4153"/>
    <w:rsid w:val="EDFEB041"/>
    <w:rsid w:val="EDFFE6E4"/>
    <w:rsid w:val="EDFFEF78"/>
    <w:rsid w:val="EE571C50"/>
    <w:rsid w:val="EE935F93"/>
    <w:rsid w:val="EEAF1628"/>
    <w:rsid w:val="EEBE69AC"/>
    <w:rsid w:val="EEDE2BB5"/>
    <w:rsid w:val="EEE308D1"/>
    <w:rsid w:val="EEF10C1B"/>
    <w:rsid w:val="EEF76473"/>
    <w:rsid w:val="EEFF65A7"/>
    <w:rsid w:val="EEFFE030"/>
    <w:rsid w:val="EF3F74CE"/>
    <w:rsid w:val="EF4F08DF"/>
    <w:rsid w:val="EF5F1F2C"/>
    <w:rsid w:val="EF6C3CAA"/>
    <w:rsid w:val="EF7677E2"/>
    <w:rsid w:val="EF7B4F79"/>
    <w:rsid w:val="EF7E58CC"/>
    <w:rsid w:val="EF9FCDE2"/>
    <w:rsid w:val="EF9FCE25"/>
    <w:rsid w:val="EFAFB844"/>
    <w:rsid w:val="EFB90401"/>
    <w:rsid w:val="EFBC5829"/>
    <w:rsid w:val="EFCB1696"/>
    <w:rsid w:val="EFCB7B1A"/>
    <w:rsid w:val="EFCD3A08"/>
    <w:rsid w:val="EFCF591D"/>
    <w:rsid w:val="EFCF6767"/>
    <w:rsid w:val="EFD79608"/>
    <w:rsid w:val="EFD9AA83"/>
    <w:rsid w:val="EFDEBAA6"/>
    <w:rsid w:val="EFDF0D57"/>
    <w:rsid w:val="EFEF7110"/>
    <w:rsid w:val="EFF55F6C"/>
    <w:rsid w:val="EFF74F8D"/>
    <w:rsid w:val="EFFB3D29"/>
    <w:rsid w:val="EFFBD71D"/>
    <w:rsid w:val="EFFF1A69"/>
    <w:rsid w:val="EFFF4163"/>
    <w:rsid w:val="EFFF98C8"/>
    <w:rsid w:val="F0370A3B"/>
    <w:rsid w:val="F0A97332"/>
    <w:rsid w:val="F0DE49C6"/>
    <w:rsid w:val="F0FFBAEE"/>
    <w:rsid w:val="F17BD3C4"/>
    <w:rsid w:val="F1F2B4AC"/>
    <w:rsid w:val="F35F6B6D"/>
    <w:rsid w:val="F37E3473"/>
    <w:rsid w:val="F37F913A"/>
    <w:rsid w:val="F38FE994"/>
    <w:rsid w:val="F3BD1A84"/>
    <w:rsid w:val="F3EC6747"/>
    <w:rsid w:val="F3FBF84E"/>
    <w:rsid w:val="F3FF9BD1"/>
    <w:rsid w:val="F3FFA869"/>
    <w:rsid w:val="F46FED90"/>
    <w:rsid w:val="F59FB8B9"/>
    <w:rsid w:val="F5DC0F9B"/>
    <w:rsid w:val="F5DF69E3"/>
    <w:rsid w:val="F5DFC3A2"/>
    <w:rsid w:val="F5FF1B79"/>
    <w:rsid w:val="F60EDE35"/>
    <w:rsid w:val="F6677913"/>
    <w:rsid w:val="F6CFC322"/>
    <w:rsid w:val="F6D73E71"/>
    <w:rsid w:val="F6DBFA91"/>
    <w:rsid w:val="F6DD6ED2"/>
    <w:rsid w:val="F6DD99F4"/>
    <w:rsid w:val="F6F396A2"/>
    <w:rsid w:val="F6FF487F"/>
    <w:rsid w:val="F7373224"/>
    <w:rsid w:val="F73BDBB2"/>
    <w:rsid w:val="F73F9567"/>
    <w:rsid w:val="F75F8608"/>
    <w:rsid w:val="F76C41F7"/>
    <w:rsid w:val="F777A833"/>
    <w:rsid w:val="F77E8642"/>
    <w:rsid w:val="F791EA9D"/>
    <w:rsid w:val="F796FF6A"/>
    <w:rsid w:val="F7975192"/>
    <w:rsid w:val="F79DA5AF"/>
    <w:rsid w:val="F7BBF102"/>
    <w:rsid w:val="F7BD133F"/>
    <w:rsid w:val="F7BFC1C7"/>
    <w:rsid w:val="F7C11310"/>
    <w:rsid w:val="F7CF22A1"/>
    <w:rsid w:val="F7D364CD"/>
    <w:rsid w:val="F7D5F676"/>
    <w:rsid w:val="F7DC83DA"/>
    <w:rsid w:val="F7E62BC2"/>
    <w:rsid w:val="F7E640E5"/>
    <w:rsid w:val="F7E7833B"/>
    <w:rsid w:val="F7E9839D"/>
    <w:rsid w:val="F7EF03ED"/>
    <w:rsid w:val="F7EF7489"/>
    <w:rsid w:val="F7F53FB8"/>
    <w:rsid w:val="F7F6CD12"/>
    <w:rsid w:val="F7FD381F"/>
    <w:rsid w:val="F7FF1B22"/>
    <w:rsid w:val="F7FF611D"/>
    <w:rsid w:val="F8BEBF84"/>
    <w:rsid w:val="F8DF80EA"/>
    <w:rsid w:val="F93B546D"/>
    <w:rsid w:val="F93EA9A2"/>
    <w:rsid w:val="F9475968"/>
    <w:rsid w:val="F97BA12E"/>
    <w:rsid w:val="F97D4462"/>
    <w:rsid w:val="F9BE058A"/>
    <w:rsid w:val="F9CDDDBD"/>
    <w:rsid w:val="F9CFB3FE"/>
    <w:rsid w:val="F9EBAF15"/>
    <w:rsid w:val="F9F83F5C"/>
    <w:rsid w:val="F9FD322E"/>
    <w:rsid w:val="FA2FC3EF"/>
    <w:rsid w:val="FA3C4088"/>
    <w:rsid w:val="FA7F1615"/>
    <w:rsid w:val="FA7F4430"/>
    <w:rsid w:val="FABBCE98"/>
    <w:rsid w:val="FACF15A3"/>
    <w:rsid w:val="FAFF803B"/>
    <w:rsid w:val="FB3FDA92"/>
    <w:rsid w:val="FB5F1277"/>
    <w:rsid w:val="FB664467"/>
    <w:rsid w:val="FB6D0F81"/>
    <w:rsid w:val="FB6D2084"/>
    <w:rsid w:val="FB7F9A47"/>
    <w:rsid w:val="FB97B543"/>
    <w:rsid w:val="FB9B3F92"/>
    <w:rsid w:val="FBAF1500"/>
    <w:rsid w:val="FBBF371E"/>
    <w:rsid w:val="FBDF96B3"/>
    <w:rsid w:val="FBE60D57"/>
    <w:rsid w:val="FBEEBAA2"/>
    <w:rsid w:val="FBF12EF5"/>
    <w:rsid w:val="FBF58676"/>
    <w:rsid w:val="FBF73E25"/>
    <w:rsid w:val="FBF7D66A"/>
    <w:rsid w:val="FBFA2B6F"/>
    <w:rsid w:val="FBFB3367"/>
    <w:rsid w:val="FBFBB056"/>
    <w:rsid w:val="FBFDA086"/>
    <w:rsid w:val="FBFEC1F9"/>
    <w:rsid w:val="FBFFEE73"/>
    <w:rsid w:val="FC6904AF"/>
    <w:rsid w:val="FC701A5B"/>
    <w:rsid w:val="FCAB9C5E"/>
    <w:rsid w:val="FCF38B3F"/>
    <w:rsid w:val="FCF56A9D"/>
    <w:rsid w:val="FCFD178F"/>
    <w:rsid w:val="FD274D11"/>
    <w:rsid w:val="FD3782F6"/>
    <w:rsid w:val="FD6BEA3B"/>
    <w:rsid w:val="FD6FF909"/>
    <w:rsid w:val="FD770DD4"/>
    <w:rsid w:val="FD7DD20E"/>
    <w:rsid w:val="FD7FB8E5"/>
    <w:rsid w:val="FD8A5142"/>
    <w:rsid w:val="FD98884E"/>
    <w:rsid w:val="FD9F6066"/>
    <w:rsid w:val="FDB78D98"/>
    <w:rsid w:val="FDBD6F34"/>
    <w:rsid w:val="FDBF3484"/>
    <w:rsid w:val="FDCD71A8"/>
    <w:rsid w:val="FDD7D3BF"/>
    <w:rsid w:val="FDE19824"/>
    <w:rsid w:val="FDE42525"/>
    <w:rsid w:val="FDEA6959"/>
    <w:rsid w:val="FDF316FC"/>
    <w:rsid w:val="FDF78E3D"/>
    <w:rsid w:val="FDF83E47"/>
    <w:rsid w:val="FDF84A28"/>
    <w:rsid w:val="FDF97F2D"/>
    <w:rsid w:val="FDFB9B0A"/>
    <w:rsid w:val="FDFD2302"/>
    <w:rsid w:val="FDFD5EDF"/>
    <w:rsid w:val="FDFF1F70"/>
    <w:rsid w:val="FDFF5483"/>
    <w:rsid w:val="FDFFB563"/>
    <w:rsid w:val="FDFFCAC3"/>
    <w:rsid w:val="FE19014F"/>
    <w:rsid w:val="FE576E93"/>
    <w:rsid w:val="FE75E185"/>
    <w:rsid w:val="FE9DC04B"/>
    <w:rsid w:val="FE9F0DBC"/>
    <w:rsid w:val="FEC757B8"/>
    <w:rsid w:val="FEDD09D1"/>
    <w:rsid w:val="FEDE29CB"/>
    <w:rsid w:val="FEDE4542"/>
    <w:rsid w:val="FEEB1579"/>
    <w:rsid w:val="FEED395F"/>
    <w:rsid w:val="FEF3D6FA"/>
    <w:rsid w:val="FEF48793"/>
    <w:rsid w:val="FEF7CB7A"/>
    <w:rsid w:val="FEFDA4E0"/>
    <w:rsid w:val="FEFE20EC"/>
    <w:rsid w:val="FEFF7C6C"/>
    <w:rsid w:val="FEFFE759"/>
    <w:rsid w:val="FEFFFBD7"/>
    <w:rsid w:val="FF15C683"/>
    <w:rsid w:val="FF2FBBC6"/>
    <w:rsid w:val="FF3EFE5A"/>
    <w:rsid w:val="FF470019"/>
    <w:rsid w:val="FF57D195"/>
    <w:rsid w:val="FF5F2107"/>
    <w:rsid w:val="FF6F4D1A"/>
    <w:rsid w:val="FF71713B"/>
    <w:rsid w:val="FF737A24"/>
    <w:rsid w:val="FF73C3A8"/>
    <w:rsid w:val="FF7496AF"/>
    <w:rsid w:val="FF7AB980"/>
    <w:rsid w:val="FF7CCEE0"/>
    <w:rsid w:val="FF7FBEF1"/>
    <w:rsid w:val="FF9A385E"/>
    <w:rsid w:val="FF9B1E43"/>
    <w:rsid w:val="FF9BC218"/>
    <w:rsid w:val="FF9D52A0"/>
    <w:rsid w:val="FF9DFCFA"/>
    <w:rsid w:val="FF9F5F55"/>
    <w:rsid w:val="FFA7E110"/>
    <w:rsid w:val="FFA907A3"/>
    <w:rsid w:val="FFAD17A2"/>
    <w:rsid w:val="FFAEF1C8"/>
    <w:rsid w:val="FFB57723"/>
    <w:rsid w:val="FFB761D8"/>
    <w:rsid w:val="FFB7BAAC"/>
    <w:rsid w:val="FFBDBB78"/>
    <w:rsid w:val="FFBF024A"/>
    <w:rsid w:val="FFBF2F04"/>
    <w:rsid w:val="FFBF37A2"/>
    <w:rsid w:val="FFBFD072"/>
    <w:rsid w:val="FFBFD9A8"/>
    <w:rsid w:val="FFBFED91"/>
    <w:rsid w:val="FFCB873C"/>
    <w:rsid w:val="FFCD97DC"/>
    <w:rsid w:val="FFCE4C99"/>
    <w:rsid w:val="FFCF19F8"/>
    <w:rsid w:val="FFD906D6"/>
    <w:rsid w:val="FFDB1AF0"/>
    <w:rsid w:val="FFDF0CC7"/>
    <w:rsid w:val="FFDF897E"/>
    <w:rsid w:val="FFDF8A3A"/>
    <w:rsid w:val="FFDFD870"/>
    <w:rsid w:val="FFE70DF5"/>
    <w:rsid w:val="FFE73AF2"/>
    <w:rsid w:val="FFEB9C07"/>
    <w:rsid w:val="FFEF68F9"/>
    <w:rsid w:val="FFEF7D19"/>
    <w:rsid w:val="FFF1C576"/>
    <w:rsid w:val="FFF33609"/>
    <w:rsid w:val="FFF34C7E"/>
    <w:rsid w:val="FFF5E2B1"/>
    <w:rsid w:val="FFF60195"/>
    <w:rsid w:val="FFF697AB"/>
    <w:rsid w:val="FFF96EAE"/>
    <w:rsid w:val="FFF98948"/>
    <w:rsid w:val="FFF9D1F2"/>
    <w:rsid w:val="FFFA8352"/>
    <w:rsid w:val="FFFB34D6"/>
    <w:rsid w:val="FFFB59D9"/>
    <w:rsid w:val="FFFB9AD0"/>
    <w:rsid w:val="FFFBEAF6"/>
    <w:rsid w:val="FFFD4560"/>
    <w:rsid w:val="FFFE18AB"/>
    <w:rsid w:val="FFFE49A4"/>
    <w:rsid w:val="FFFE5907"/>
    <w:rsid w:val="FFFF0789"/>
    <w:rsid w:val="FFFFA568"/>
    <w:rsid w:val="FFFFC8EF"/>
    <w:rsid w:val="FFFFE072"/>
    <w:rsid w:val="FFFFE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  <w:lang w:val="en-US"/>
    </w:rPr>
  </w:style>
  <w:style w:type="paragraph" w:styleId="3">
    <w:name w:val="heading 2"/>
    <w:basedOn w:val="1"/>
    <w:next w:val="1"/>
    <w:link w:val="13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  <w:lang w:val="en-US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00FF"/>
      <w:u w:val="single"/>
    </w:rPr>
  </w:style>
  <w:style w:type="character" w:styleId="12">
    <w:name w:val="annotation reference"/>
    <w:basedOn w:val="10"/>
    <w:qFormat/>
    <w:uiPriority w:val="0"/>
    <w:rPr>
      <w:sz w:val="16"/>
      <w:szCs w:val="16"/>
    </w:rPr>
  </w:style>
  <w:style w:type="character" w:customStyle="1" w:styleId="13">
    <w:name w:val="标题 2 Char"/>
    <w:link w:val="3"/>
    <w:qFormat/>
    <w:uiPriority w:val="0"/>
    <w:rPr>
      <w:rFonts w:ascii="Arial" w:hAnsi="Arial" w:eastAsia="黑体"/>
      <w:b/>
      <w:sz w:val="32"/>
    </w:rPr>
  </w:style>
  <w:style w:type="character" w:customStyle="1" w:styleId="14">
    <w:name w:val="font21"/>
    <w:basedOn w:val="10"/>
    <w:qFormat/>
    <w:uiPriority w:val="0"/>
    <w:rPr>
      <w:rFonts w:hint="default" w:ascii="微软雅黑" w:hAnsi="微软雅黑" w:eastAsia="微软雅黑" w:cs="微软雅黑"/>
      <w:b/>
      <w:bCs/>
      <w:color w:val="595959"/>
      <w:sz w:val="22"/>
      <w:szCs w:val="22"/>
      <w:u w:val="none"/>
    </w:rPr>
  </w:style>
  <w:style w:type="character" w:customStyle="1" w:styleId="15">
    <w:name w:val="font31"/>
    <w:basedOn w:val="10"/>
    <w:qFormat/>
    <w:uiPriority w:val="0"/>
    <w:rPr>
      <w:rFonts w:hint="default" w:ascii="微软雅黑" w:hAnsi="微软雅黑" w:eastAsia="微软雅黑" w:cs="微软雅黑"/>
      <w:b/>
      <w:bCs/>
      <w:color w:val="595959"/>
      <w:sz w:val="22"/>
      <w:szCs w:val="22"/>
      <w:u w:val="none"/>
      <w:vertAlign w:val="subscript"/>
    </w:rPr>
  </w:style>
  <w:style w:type="character" w:customStyle="1" w:styleId="16">
    <w:name w:val="font11"/>
    <w:basedOn w:val="10"/>
    <w:qFormat/>
    <w:uiPriority w:val="0"/>
    <w:rPr>
      <w:rFonts w:hint="default"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7">
    <w:name w:val="font41"/>
    <w:basedOn w:val="10"/>
    <w:qFormat/>
    <w:uiPriority w:val="0"/>
    <w:rPr>
      <w:rFonts w:hint="default" w:ascii="微软雅黑" w:hAnsi="微软雅黑" w:eastAsia="微软雅黑" w:cs="微软雅黑"/>
      <w:color w:val="000000"/>
      <w:sz w:val="22"/>
      <w:szCs w:val="22"/>
      <w:u w:val="none"/>
      <w:vertAlign w:val="superscript"/>
    </w:rPr>
  </w:style>
  <w:style w:type="character" w:customStyle="1" w:styleId="18">
    <w:name w:val="font51"/>
    <w:basedOn w:val="10"/>
    <w:qFormat/>
    <w:uiPriority w:val="0"/>
    <w:rPr>
      <w:rFonts w:ascii="PingFang SC" w:hAnsi="PingFang SC" w:eastAsia="PingFang SC" w:cs="PingFang SC"/>
      <w:color w:val="000000"/>
      <w:sz w:val="22"/>
      <w:szCs w:val="22"/>
      <w:u w:val="none"/>
    </w:rPr>
  </w:style>
  <w:style w:type="character" w:customStyle="1" w:styleId="19">
    <w:name w:val="font61"/>
    <w:basedOn w:val="10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16</Characters>
  <Lines>0</Lines>
  <Paragraphs>0</Paragraphs>
  <TotalTime>4</TotalTime>
  <ScaleCrop>false</ScaleCrop>
  <LinksUpToDate>false</LinksUpToDate>
  <CharactersWithSpaces>45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07:17:00Z</dcterms:created>
  <dc:creator>兔子先生</dc:creator>
  <cp:lastModifiedBy>兔子先生</cp:lastModifiedBy>
  <cp:lastPrinted>2025-08-19T12:02:00Z</cp:lastPrinted>
  <dcterms:modified xsi:type="dcterms:W3CDTF">2025-11-23T14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10AE2AE64DFF75F009B46447E66B27_41</vt:lpwstr>
  </property>
  <property fmtid="{D5CDD505-2E9C-101B-9397-08002B2CF9AE}" pid="3" name="KSOProductBuildVer">
    <vt:lpwstr>2052-12.1.0.23542</vt:lpwstr>
  </property>
  <property fmtid="{D5CDD505-2E9C-101B-9397-08002B2CF9AE}" pid="4" name="LE1">
    <vt:filetime>2023-10-23T00:52:05Z</vt:filetime>
  </property>
  <property fmtid="{D5CDD505-2E9C-101B-9397-08002B2CF9AE}" pid="5" name="KSOTemplateDocerSaveRecord">
    <vt:lpwstr>eyJoZGlkIjoiZDk1YmExNTAzYzdhMjgyYTJkOGUyMGU2Y2Y2MDc1YjQiLCJ1c2VySWQiOiIyNDkzNTA0NTIifQ==</vt:lpwstr>
  </property>
</Properties>
</file>